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 xml:space="preserve">Supplementary Table </w:t>
      </w:r>
      <w:r>
        <w:rPr>
          <w:rFonts w:hint="eastAsia" w:cs="Times New Roman"/>
          <w:b/>
          <w:bCs/>
          <w:sz w:val="18"/>
          <w:szCs w:val="18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Statistical summary of the four librari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tbl>
      <w:tblPr>
        <w:tblStyle w:val="2"/>
        <w:tblW w:w="4999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456"/>
        <w:gridCol w:w="1546"/>
        <w:gridCol w:w="1456"/>
        <w:gridCol w:w="1726"/>
        <w:gridCol w:w="2016"/>
        <w:gridCol w:w="1128"/>
        <w:gridCol w:w="1211"/>
        <w:gridCol w:w="1211"/>
        <w:gridCol w:w="1211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Raw Reads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lean Reads</w:t>
            </w:r>
          </w:p>
        </w:tc>
        <w:tc>
          <w:tcPr>
            <w:tcW w:w="5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lean Base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Mapping Ratio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quely Mapping Ratio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0 of Fq1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0 of Fq2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0 of Fq1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0 of Fq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_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9940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0241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036234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2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3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7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5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1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47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_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9939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9350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902638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0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4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4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19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8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79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_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99423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6920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038027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2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5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9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3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4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43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_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9938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3983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597555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1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3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5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2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8%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0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976068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049636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757445400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Q20: The percentage of bases with a Phred value &gt; 2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Q30: The percentage of bases with a Phred value &gt; 3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Fq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 read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Fq2: read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Clean Reads Ratio: Total Clean Reads / Total Raw Reads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6C4E93"/>
    <w:rsid w:val="02535DBE"/>
    <w:rsid w:val="06557241"/>
    <w:rsid w:val="0C594045"/>
    <w:rsid w:val="2A2D22E3"/>
    <w:rsid w:val="3D95267A"/>
    <w:rsid w:val="476C4E93"/>
    <w:rsid w:val="50510A86"/>
    <w:rsid w:val="50F835B4"/>
    <w:rsid w:val="51774D4C"/>
    <w:rsid w:val="694208C1"/>
    <w:rsid w:val="6A6A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1:58:00Z</dcterms:created>
  <dc:creator>Arwen1410780228</dc:creator>
  <cp:lastModifiedBy>Arwen1410780228</cp:lastModifiedBy>
  <dcterms:modified xsi:type="dcterms:W3CDTF">2021-11-30T01:5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861C1BF398749418BE4A2F6B3068901</vt:lpwstr>
  </property>
</Properties>
</file>